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Y="510"/>
        <w:tblW w:w="0" w:type="auto"/>
        <w:tblLook w:val="04A0" w:firstRow="1" w:lastRow="0" w:firstColumn="1" w:lastColumn="0" w:noHBand="0" w:noVBand="1"/>
      </w:tblPr>
      <w:tblGrid>
        <w:gridCol w:w="1200"/>
        <w:gridCol w:w="3615"/>
      </w:tblGrid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w1201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TCTGCTCGGCGCCAA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m1201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TCTGCTCGGCGCCAAA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1201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TTGGCGTGCAGGTCCT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w1527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ATCAACGCACCACTGC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m1527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ATCAACGCACCACTGCT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1527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 xml:space="preserve">5´-CCATCATGGCTGGTCTCTACT-3´ 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1553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ATCAACGGCGACCCAAAG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w1553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TGAACTGCTTGAATGCATCGAG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m1553R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TGAACTGCTTGAATGCATCGAC-3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1-1963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CCCGATCTGAGTCCACAGCATT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1w-1963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 xml:space="preserve">5´-CCTCGTCGCGTGCGGC-3 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1m-1963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 xml:space="preserve">5´-CCTCGTCGCGTGCGGT-3 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F2209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GCTCAAACGGTGGTCGC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w2209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CCCGATTCGTGTCGGTG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m2209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CCCGATTCGTGTCGGTGG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v2579Fw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CGACATGCCGAAACTGTTCA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v2579Fm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CGACATGCCGAAACTGTTCC-3´</w:t>
            </w:r>
          </w:p>
        </w:tc>
      </w:tr>
      <w:tr w:rsidR="007444DB" w:rsidRPr="007444DB" w:rsidTr="007444DB">
        <w:trPr>
          <w:trHeight w:val="300"/>
        </w:trPr>
        <w:tc>
          <w:tcPr>
            <w:tcW w:w="1200" w:type="dxa"/>
            <w:noWrap/>
            <w:hideMark/>
          </w:tcPr>
          <w:p w:rsidR="007444DB" w:rsidRPr="007444DB" w:rsidRDefault="007444DB" w:rsidP="007444DB">
            <w:r w:rsidRPr="007444DB">
              <w:t>Rv2579R</w:t>
            </w:r>
          </w:p>
        </w:tc>
        <w:tc>
          <w:tcPr>
            <w:tcW w:w="3615" w:type="dxa"/>
            <w:noWrap/>
            <w:hideMark/>
          </w:tcPr>
          <w:p w:rsidR="007444DB" w:rsidRPr="007444DB" w:rsidRDefault="007444DB" w:rsidP="007444DB">
            <w:r w:rsidRPr="007444DB">
              <w:t>5´-CCGATTTCCTCTGGGCTGTC-3´</w:t>
            </w:r>
          </w:p>
        </w:tc>
      </w:tr>
    </w:tbl>
    <w:p w:rsidR="00D54981" w:rsidRPr="007D64B8" w:rsidRDefault="007444DB">
      <w:pPr>
        <w:rPr>
          <w:lang w:val="en-US"/>
        </w:rPr>
      </w:pPr>
      <w:r w:rsidRPr="007D64B8">
        <w:rPr>
          <w:lang w:val="en-US"/>
        </w:rPr>
        <w:t>Supplementary table</w:t>
      </w:r>
      <w:r w:rsidR="007D64B8" w:rsidRPr="007D64B8">
        <w:rPr>
          <w:lang w:val="en-US"/>
        </w:rPr>
        <w:t>: Primers used in the ASO-PCR assays</w:t>
      </w:r>
      <w:bookmarkStart w:id="0" w:name="_GoBack"/>
      <w:bookmarkEnd w:id="0"/>
    </w:p>
    <w:sectPr w:rsidR="00D54981" w:rsidRPr="007D64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4DB"/>
    <w:rsid w:val="007444DB"/>
    <w:rsid w:val="007D64B8"/>
    <w:rsid w:val="00D5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44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44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6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944439D.dotm</Template>
  <TotalTime>1</TotalTime>
  <Pages>1</Pages>
  <Words>103</Words>
  <Characters>571</Characters>
  <Application>Microsoft Office Word</Application>
  <DocSecurity>4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SGM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ario Garcia</cp:lastModifiedBy>
  <cp:revision>2</cp:revision>
  <dcterms:created xsi:type="dcterms:W3CDTF">2017-04-12T07:44:00Z</dcterms:created>
  <dcterms:modified xsi:type="dcterms:W3CDTF">2017-04-12T07:44:00Z</dcterms:modified>
</cp:coreProperties>
</file>